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9338B" w14:textId="47FEE3E2" w:rsidR="000E23F9" w:rsidRPr="00280F03" w:rsidRDefault="001F1353" w:rsidP="001F1353">
      <w:pPr>
        <w:spacing w:line="480" w:lineRule="auto"/>
        <w:jc w:val="center"/>
        <w:rPr>
          <w:b/>
        </w:rPr>
      </w:pPr>
      <w:r>
        <w:rPr>
          <w:b/>
        </w:rPr>
        <w:t>Supporting</w:t>
      </w:r>
      <w:r w:rsidR="00F00BAB" w:rsidRPr="00280F03">
        <w:rPr>
          <w:b/>
        </w:rPr>
        <w:t xml:space="preserve"> Information: </w:t>
      </w:r>
      <w:r w:rsidR="000E23F9" w:rsidRPr="00280F03">
        <w:rPr>
          <w:b/>
        </w:rPr>
        <w:t>Shift in Microbial Ecology of a Hospital Hot Water System Following the Introduction of an On-Site Monochloramine Disinfection System</w:t>
      </w:r>
    </w:p>
    <w:p w14:paraId="52CB2CF1" w14:textId="2C167D03" w:rsidR="000E23F9" w:rsidRPr="001F1353" w:rsidRDefault="001F1353" w:rsidP="001F1353">
      <w:pPr>
        <w:spacing w:line="480" w:lineRule="auto"/>
        <w:jc w:val="center"/>
      </w:pPr>
      <w:proofErr w:type="gramStart"/>
      <w:r w:rsidRPr="001F1353">
        <w:t>by</w:t>
      </w:r>
      <w:proofErr w:type="gramEnd"/>
    </w:p>
    <w:p w14:paraId="57880466" w14:textId="56DDA593" w:rsidR="000E23F9" w:rsidRPr="00280F03" w:rsidRDefault="000E23F9" w:rsidP="001F1353">
      <w:pPr>
        <w:spacing w:line="480" w:lineRule="auto"/>
        <w:jc w:val="center"/>
      </w:pPr>
      <w:r w:rsidRPr="00280F03">
        <w:t xml:space="preserve">Julianne L. Baron, Amit </w:t>
      </w:r>
      <w:proofErr w:type="spellStart"/>
      <w:r w:rsidRPr="00280F03">
        <w:t>Vikram</w:t>
      </w:r>
      <w:proofErr w:type="spellEnd"/>
      <w:r w:rsidRPr="00280F03">
        <w:t xml:space="preserve">, Scott </w:t>
      </w:r>
      <w:proofErr w:type="spellStart"/>
      <w:r w:rsidRPr="00280F03">
        <w:t>Duda</w:t>
      </w:r>
      <w:proofErr w:type="spellEnd"/>
      <w:r w:rsidR="001D31FB">
        <w:t xml:space="preserve">, </w:t>
      </w:r>
      <w:r w:rsidRPr="00280F03">
        <w:t>Janet E. Stout,</w:t>
      </w:r>
      <w:r w:rsidR="001D31FB">
        <w:t xml:space="preserve"> and</w:t>
      </w:r>
      <w:r w:rsidRPr="00280F03">
        <w:t xml:space="preserve"> Kyle J. </w:t>
      </w:r>
      <w:proofErr w:type="spellStart"/>
      <w:r w:rsidRPr="00280F03">
        <w:t>Bibby</w:t>
      </w:r>
      <w:proofErr w:type="spellEnd"/>
    </w:p>
    <w:p w14:paraId="6EA83403" w14:textId="77777777" w:rsidR="000B04AC" w:rsidRPr="00280F03" w:rsidRDefault="000B04AC" w:rsidP="00FD5C55">
      <w:pPr>
        <w:spacing w:line="480" w:lineRule="auto"/>
        <w:rPr>
          <w:b/>
        </w:rPr>
      </w:pPr>
    </w:p>
    <w:p w14:paraId="661425E8" w14:textId="1C4A2F5C" w:rsidR="008748B5" w:rsidRPr="00280F03" w:rsidRDefault="008748B5" w:rsidP="008A0292">
      <w:pPr>
        <w:spacing w:line="480" w:lineRule="auto"/>
        <w:rPr>
          <w:b/>
        </w:rPr>
      </w:pPr>
      <w:r w:rsidRPr="00280F03">
        <w:rPr>
          <w:b/>
        </w:rPr>
        <w:t>Wate</w:t>
      </w:r>
      <w:r w:rsidR="00047861" w:rsidRPr="00280F03">
        <w:rPr>
          <w:b/>
        </w:rPr>
        <w:t>r Chemistry and Monochloramine D</w:t>
      </w:r>
      <w:r w:rsidRPr="00280F03">
        <w:rPr>
          <w:b/>
        </w:rPr>
        <w:t>osing</w:t>
      </w:r>
    </w:p>
    <w:p w14:paraId="27EE90F8" w14:textId="3476B343" w:rsidR="008748B5" w:rsidRPr="00280F03" w:rsidRDefault="008748B5" w:rsidP="008A0292">
      <w:pPr>
        <w:spacing w:line="480" w:lineRule="auto"/>
      </w:pPr>
      <w:r w:rsidRPr="00280F03">
        <w:t xml:space="preserve">Monitoring of physicochemical parameters included pH, monochloramine, total chlorine, free chlorine, total ammonia, nitrate, nitrite, copper, silver, and lead (see </w:t>
      </w:r>
      <w:r w:rsidR="008A0BFC" w:rsidRPr="00280F03">
        <w:t>T</w:t>
      </w:r>
      <w:r w:rsidRPr="00280F03">
        <w:t xml:space="preserve">able </w:t>
      </w:r>
      <w:r w:rsidR="00B63C26">
        <w:t>S</w:t>
      </w:r>
      <w:r w:rsidRPr="00280F03">
        <w:t>1).</w:t>
      </w:r>
      <w:r w:rsidR="00EB26D4" w:rsidRPr="00280F03">
        <w:t xml:space="preserve"> </w:t>
      </w:r>
      <w:r w:rsidRPr="00280F03">
        <w:t xml:space="preserve">A </w:t>
      </w:r>
      <w:proofErr w:type="spellStart"/>
      <w:r w:rsidRPr="00280F03">
        <w:t>Hach</w:t>
      </w:r>
      <w:proofErr w:type="spellEnd"/>
      <w:r w:rsidRPr="00280F03">
        <w:t xml:space="preserve"> DR/890 was used for all measurements except copper, silver, and lead which were sent to a reference laboratory (Analy</w:t>
      </w:r>
      <w:r w:rsidR="009F385E" w:rsidRPr="00280F03">
        <w:t>tics Corporation, Ashland, VA)</w:t>
      </w:r>
      <w:r w:rsidR="00333242" w:rsidRPr="00280F03">
        <w:t xml:space="preserve">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 xml:space="preserve">. </w:t>
      </w:r>
      <w:r w:rsidRPr="00280F03">
        <w:t xml:space="preserve">Two precursor reagents </w:t>
      </w:r>
      <w:r w:rsidR="00EB36D5" w:rsidRPr="00280F03">
        <w:t>(</w:t>
      </w:r>
      <w:proofErr w:type="spellStart"/>
      <w:r w:rsidRPr="00280F03">
        <w:t>Enoxin</w:t>
      </w:r>
      <w:proofErr w:type="spellEnd"/>
      <w:r w:rsidRPr="00280F03">
        <w:t xml:space="preserve"> (stabilized sodium hypochlorite) and </w:t>
      </w:r>
      <w:proofErr w:type="spellStart"/>
      <w:r w:rsidRPr="00280F03">
        <w:t>Zebion</w:t>
      </w:r>
      <w:proofErr w:type="spellEnd"/>
      <w:r w:rsidRPr="00280F03">
        <w:t xml:space="preserve"> (buffered ammonia salt solution</w:t>
      </w:r>
      <w:r w:rsidR="00EB36D5" w:rsidRPr="00280F03">
        <w:t>)</w:t>
      </w:r>
      <w:r w:rsidRPr="00280F03">
        <w:t>) were added to a pre-dilution loop su</w:t>
      </w:r>
      <w:r w:rsidR="009F385E" w:rsidRPr="00280F03">
        <w:t>pplied by the hot water return</w:t>
      </w:r>
      <w:r w:rsidR="00333242" w:rsidRPr="00280F03">
        <w:t xml:space="preserve">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 xml:space="preserve">. </w:t>
      </w:r>
      <w:r w:rsidRPr="00280F03">
        <w:t>The precursors were dosed into this loop</w:t>
      </w:r>
      <w:r w:rsidR="00EB36D5" w:rsidRPr="00280F03">
        <w:t>,</w:t>
      </w:r>
      <w:r w:rsidRPr="00280F03">
        <w:t xml:space="preserve"> and </w:t>
      </w:r>
      <w:r w:rsidR="00EB36D5" w:rsidRPr="00280F03">
        <w:t xml:space="preserve">treated </w:t>
      </w:r>
      <w:r w:rsidRPr="00280F03">
        <w:t xml:space="preserve">water was then </w:t>
      </w:r>
      <w:r w:rsidR="00EB36D5" w:rsidRPr="00280F03">
        <w:t>injected in</w:t>
      </w:r>
      <w:r w:rsidRPr="00280F03">
        <w:t xml:space="preserve">to </w:t>
      </w:r>
      <w:r w:rsidR="008A0BFC" w:rsidRPr="00280F03">
        <w:t>the circulating hot water</w:t>
      </w:r>
      <w:r w:rsidR="00333242" w:rsidRPr="00280F03">
        <w:t xml:space="preserve">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>.</w:t>
      </w:r>
      <w:r w:rsidR="00EB26D4" w:rsidRPr="00280F03">
        <w:t xml:space="preserve"> Samples for physi</w:t>
      </w:r>
      <w:r w:rsidR="00EB36D5" w:rsidRPr="00280F03">
        <w:t>c</w:t>
      </w:r>
      <w:r w:rsidR="00EB26D4" w:rsidRPr="00280F03">
        <w:t xml:space="preserve">ochemical analysis were taken from both the hot water return and the first post-monochloramine injection </w:t>
      </w:r>
      <w:r w:rsidR="008A0BFC" w:rsidRPr="00280F03">
        <w:t>outlet</w:t>
      </w:r>
      <w:r w:rsidR="00EB26D4" w:rsidRPr="00280F03">
        <w:t xml:space="preserve">. </w:t>
      </w:r>
      <w:r w:rsidR="00047861" w:rsidRPr="00280F03">
        <w:t>Presented values are the average of measurements from</w:t>
      </w:r>
      <w:r w:rsidR="00526E94" w:rsidRPr="00280F03">
        <w:t xml:space="preserve"> the chemical concentrations put into circulation in the hot water system (first post-injection </w:t>
      </w:r>
      <w:r w:rsidR="008A0BFC" w:rsidRPr="00280F03">
        <w:t>outlet</w:t>
      </w:r>
      <w:r w:rsidR="00526E94" w:rsidRPr="00280F03">
        <w:t xml:space="preserve">) and those remaining upon return of the hot water after passage through the building (hot water return line). </w:t>
      </w:r>
    </w:p>
    <w:p w14:paraId="2B7B7703" w14:textId="247A6C29" w:rsidR="008748B5" w:rsidRPr="00280F03" w:rsidRDefault="008748B5" w:rsidP="00F408AD">
      <w:pPr>
        <w:spacing w:line="480" w:lineRule="auto"/>
        <w:ind w:firstLine="720"/>
      </w:pPr>
      <w:r w:rsidRPr="00280F03">
        <w:t>Following initiation of monochloramine</w:t>
      </w:r>
      <w:r w:rsidR="00322F03" w:rsidRPr="00280F03">
        <w:t xml:space="preserve"> treatment,</w:t>
      </w:r>
      <w:r w:rsidRPr="00280F03">
        <w:t xml:space="preserve"> both </w:t>
      </w:r>
      <w:r w:rsidRPr="00280F03">
        <w:rPr>
          <w:i/>
        </w:rPr>
        <w:t xml:space="preserve">Legionella </w:t>
      </w:r>
      <w:r w:rsidRPr="00280F03">
        <w:t xml:space="preserve">distal site positivity and average HPC decreased significantly (p </w:t>
      </w:r>
      <w:r w:rsidR="009F385E" w:rsidRPr="00280F03">
        <w:t>&lt; 0</w:t>
      </w:r>
      <w:r w:rsidR="00333242" w:rsidRPr="00280F03">
        <w:t xml:space="preserve">.05) (Table </w:t>
      </w:r>
      <w:r w:rsidR="00B63C26">
        <w:t>S</w:t>
      </w:r>
      <w:r w:rsidR="00333242" w:rsidRPr="00280F03">
        <w:t xml:space="preserve">1)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 xml:space="preserve">. </w:t>
      </w:r>
      <w:r w:rsidRPr="00280F03">
        <w:t>Concentrations of nitrate, nitrite, copper, and lead did not exceed their EPA maximum contaminant</w:t>
      </w:r>
      <w:r w:rsidR="009F385E" w:rsidRPr="00280F03">
        <w:t xml:space="preserve"> le</w:t>
      </w:r>
      <w:r w:rsidR="00333242" w:rsidRPr="00280F03">
        <w:t xml:space="preserve">vels (Table </w:t>
      </w:r>
      <w:r w:rsidR="00B63C26">
        <w:t>S</w:t>
      </w:r>
      <w:r w:rsidR="00333242" w:rsidRPr="00280F03">
        <w:t xml:space="preserve">1)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 xml:space="preserve">. </w:t>
      </w:r>
      <w:r w:rsidRPr="00280F03">
        <w:t xml:space="preserve">Total chlorine, free chlorine, and total ammonia concentrations increased upon initiation of monochloramine injection and mirrored the variability of monochloramine levels (Table </w:t>
      </w:r>
      <w:r w:rsidR="00B63C26">
        <w:t>S</w:t>
      </w:r>
      <w:r w:rsidRPr="00280F03">
        <w:t xml:space="preserve">1) </w:t>
      </w:r>
      <w:r w:rsidR="00333242" w:rsidRPr="00280F03">
        <w:fldChar w:fldCharType="begin"/>
      </w:r>
      <w:r w:rsidR="00333242" w:rsidRPr="00280F03">
        <w:instrText xml:space="preserve"> ADDIN EN.CITE &lt;EndNote&gt;&lt;Cite&gt;&lt;Author&gt;Duda&lt;/Author&gt;&lt;Year&gt;2014&lt;/Year&gt;&lt;RecNum&gt;601&lt;/RecNum&gt;&lt;DisplayText&gt;[1]&lt;/DisplayText&gt;&lt;record&gt;&lt;rec-number&gt;601&lt;/rec-number&gt;&lt;foreign-keys&gt;&lt;key app="EN" db-id="29205d29ustve2efp5y5ww9j5v2aftzr25ws" timestamp="1398782990"&gt;601&lt;/key&gt;&lt;/foreign-keys&gt;&lt;ref-type name="Journal Article"&gt;17&lt;/ref-type&gt;&lt;contributors&gt;&lt;authors&gt;&lt;author&gt;Duda, S.&lt;/author&gt;&lt;author&gt;Kandiah, S.&lt;/author&gt;&lt;author&gt;Stout, J.E.&lt;/author&gt;&lt;author&gt;Baron, J.L.&lt;/author&gt;&lt;author&gt;Yassin, M. H.&lt;/author&gt;&lt;author&gt;Fabrizio, M.&lt;/author&gt;&lt;author&gt;Ferrelli, J.&lt;/author&gt;&lt;author&gt;Hariri, R.&lt;/author&gt;&lt;author&gt;Wagener, M. M.&lt;/author&gt;&lt;author&gt;Goepfert, J.&lt;/author&gt;&lt;author&gt;Bond, J.&lt;/author&gt;&lt;author&gt;Hannigan, J.&lt;/author&gt;&lt;author&gt;Rogers, D.&lt;/author&gt;&lt;/authors&gt;&lt;/contributors&gt;&lt;titles&gt;&lt;title&gt;&lt;style face="normal" font="default" size="100%"&gt;Evaluation of a new monochloramine generation system for controlling &lt;/style&gt;&lt;style face="italic" font="default" size="100%"&gt;Legionella &lt;/style&gt;&lt;style face="normal" font="default" size="100%"&gt;in building hot water systems&lt;/style&gt;&lt;/title&gt;&lt;secondary-title&gt;Submitted for publication&lt;/secondary-title&gt;&lt;/titles&gt;&lt;periodical&gt;&lt;full-title&gt;Submitted for publication&lt;/full-title&gt;&lt;/periodical&gt;&lt;dates&gt;&lt;year&gt;2014&lt;/year&gt;&lt;/dates&gt;&lt;urls&gt;&lt;/urls&gt;&lt;/record&gt;&lt;/Cite&gt;&lt;/EndNote&gt;</w:instrText>
      </w:r>
      <w:r w:rsidR="00333242" w:rsidRPr="00280F03">
        <w:fldChar w:fldCharType="separate"/>
      </w:r>
      <w:r w:rsidR="00333242" w:rsidRPr="00280F03">
        <w:rPr>
          <w:noProof/>
        </w:rPr>
        <w:t>[1]</w:t>
      </w:r>
      <w:r w:rsidR="00333242" w:rsidRPr="00280F03">
        <w:fldChar w:fldCharType="end"/>
      </w:r>
      <w:r w:rsidR="009F385E" w:rsidRPr="00280F03">
        <w:t>.</w:t>
      </w:r>
    </w:p>
    <w:p w14:paraId="3DA4CEA8" w14:textId="77777777" w:rsidR="00B63C26" w:rsidRDefault="00B63C26" w:rsidP="008A0292">
      <w:pPr>
        <w:spacing w:line="480" w:lineRule="auto"/>
        <w:rPr>
          <w:b/>
        </w:rPr>
      </w:pPr>
    </w:p>
    <w:p w14:paraId="45E039FF" w14:textId="77777777" w:rsidR="008A0292" w:rsidRPr="00280F03" w:rsidRDefault="008A0292" w:rsidP="008A0292">
      <w:pPr>
        <w:spacing w:line="480" w:lineRule="auto"/>
        <w:rPr>
          <w:b/>
        </w:rPr>
      </w:pPr>
      <w:r w:rsidRPr="00280F03">
        <w:rPr>
          <w:b/>
        </w:rPr>
        <w:lastRenderedPageBreak/>
        <w:t>Minor Phyla</w:t>
      </w:r>
    </w:p>
    <w:p w14:paraId="461DBC7C" w14:textId="77777777" w:rsidR="008A0292" w:rsidRPr="00280F03" w:rsidRDefault="008A0292" w:rsidP="008A0292">
      <w:pPr>
        <w:spacing w:line="480" w:lineRule="auto"/>
      </w:pPr>
      <w:r w:rsidRPr="00280F03">
        <w:t xml:space="preserve">Samples included in the ‘minor phyla’ group of the closed-reference picked OTUs include the following phyla: </w:t>
      </w:r>
      <w:proofErr w:type="spellStart"/>
      <w:r w:rsidR="00A1342C" w:rsidRPr="00280F03">
        <w:t>Armatimonadetes</w:t>
      </w:r>
      <w:proofErr w:type="spellEnd"/>
      <w:r w:rsidR="00A1342C" w:rsidRPr="00280F03">
        <w:t>,</w:t>
      </w:r>
      <w:r w:rsidRPr="00280F03">
        <w:t xml:space="preserve"> </w:t>
      </w:r>
      <w:proofErr w:type="spellStart"/>
      <w:r w:rsidRPr="00280F03">
        <w:t>Chlorobi</w:t>
      </w:r>
      <w:proofErr w:type="spellEnd"/>
      <w:r w:rsidRPr="00280F03">
        <w:t xml:space="preserve">, </w:t>
      </w:r>
      <w:proofErr w:type="spellStart"/>
      <w:r w:rsidRPr="00280F03">
        <w:t>Chloroflexi</w:t>
      </w:r>
      <w:proofErr w:type="spellEnd"/>
      <w:r w:rsidR="00A1342C" w:rsidRPr="00280F03">
        <w:t xml:space="preserve">, </w:t>
      </w:r>
      <w:proofErr w:type="spellStart"/>
      <w:r w:rsidR="00057B50" w:rsidRPr="00280F03">
        <w:t>Crenarchaeota</w:t>
      </w:r>
      <w:proofErr w:type="spellEnd"/>
      <w:r w:rsidR="00057B50" w:rsidRPr="00280F03">
        <w:t xml:space="preserve">, </w:t>
      </w:r>
      <w:proofErr w:type="spellStart"/>
      <w:r w:rsidR="00057B50" w:rsidRPr="00280F03">
        <w:t>Deltaproteobacteria</w:t>
      </w:r>
      <w:proofErr w:type="spellEnd"/>
      <w:r w:rsidR="00057B50" w:rsidRPr="00280F03">
        <w:t xml:space="preserve">, </w:t>
      </w:r>
      <w:r w:rsidRPr="00280F03">
        <w:t xml:space="preserve">FBP, </w:t>
      </w:r>
      <w:proofErr w:type="spellStart"/>
      <w:r w:rsidRPr="00280F03">
        <w:t>Fusobacteria</w:t>
      </w:r>
      <w:proofErr w:type="spellEnd"/>
      <w:r w:rsidRPr="00280F03">
        <w:t>,</w:t>
      </w:r>
      <w:r w:rsidR="00057B50" w:rsidRPr="00280F03">
        <w:t xml:space="preserve"> </w:t>
      </w:r>
      <w:proofErr w:type="spellStart"/>
      <w:r w:rsidR="00057B50" w:rsidRPr="00280F03">
        <w:t>Gemmatimonadetes</w:t>
      </w:r>
      <w:proofErr w:type="spellEnd"/>
      <w:r w:rsidRPr="00280F03">
        <w:t>,</w:t>
      </w:r>
      <w:r w:rsidR="00057B50" w:rsidRPr="00280F03">
        <w:t xml:space="preserve"> SBR1093, TM6, TM7</w:t>
      </w:r>
      <w:r w:rsidRPr="00280F03">
        <w:t xml:space="preserve">, </w:t>
      </w:r>
      <w:proofErr w:type="spellStart"/>
      <w:r w:rsidRPr="00280F03">
        <w:t>Verrucomicrobia</w:t>
      </w:r>
      <w:proofErr w:type="spellEnd"/>
      <w:r w:rsidRPr="00280F03">
        <w:t xml:space="preserve">, WPS-2, </w:t>
      </w:r>
      <w:r w:rsidR="00057B50" w:rsidRPr="00280F03">
        <w:t>TA18, and</w:t>
      </w:r>
      <w:r w:rsidR="000B04AC" w:rsidRPr="00280F03">
        <w:t xml:space="preserve"> </w:t>
      </w:r>
      <w:proofErr w:type="spellStart"/>
      <w:r w:rsidR="000B04AC" w:rsidRPr="00280F03">
        <w:t>Thermi</w:t>
      </w:r>
      <w:proofErr w:type="spellEnd"/>
      <w:r w:rsidRPr="00280F03">
        <w:t>. In the open-reference picked OTUs the ‘mi</w:t>
      </w:r>
      <w:r w:rsidR="00A1342C" w:rsidRPr="00280F03">
        <w:t xml:space="preserve">nor phyla’ include </w:t>
      </w:r>
      <w:proofErr w:type="spellStart"/>
      <w:r w:rsidR="00A1342C" w:rsidRPr="00280F03">
        <w:t>Armatimonadetes</w:t>
      </w:r>
      <w:proofErr w:type="spellEnd"/>
      <w:r w:rsidR="00A1342C" w:rsidRPr="00280F03">
        <w:t xml:space="preserve">, </w:t>
      </w:r>
      <w:proofErr w:type="spellStart"/>
      <w:r w:rsidR="00A1342C" w:rsidRPr="00280F03">
        <w:t>Chlamydiae</w:t>
      </w:r>
      <w:proofErr w:type="spellEnd"/>
      <w:r w:rsidR="00A1342C" w:rsidRPr="00280F03">
        <w:t xml:space="preserve">, </w:t>
      </w:r>
      <w:proofErr w:type="spellStart"/>
      <w:r w:rsidR="00A1342C" w:rsidRPr="00280F03">
        <w:t>Chlorobi</w:t>
      </w:r>
      <w:proofErr w:type="spellEnd"/>
      <w:r w:rsidR="00A1342C" w:rsidRPr="00280F03">
        <w:t xml:space="preserve">, </w:t>
      </w:r>
      <w:proofErr w:type="spellStart"/>
      <w:r w:rsidR="00A1342C" w:rsidRPr="00280F03">
        <w:t>Chloroflexi</w:t>
      </w:r>
      <w:proofErr w:type="spellEnd"/>
      <w:r w:rsidR="00A1342C" w:rsidRPr="00280F03">
        <w:t xml:space="preserve">, </w:t>
      </w:r>
      <w:proofErr w:type="spellStart"/>
      <w:r w:rsidR="00A1342C" w:rsidRPr="00280F03">
        <w:t>Crenarchaeota</w:t>
      </w:r>
      <w:proofErr w:type="spellEnd"/>
      <w:r w:rsidR="00A1342C" w:rsidRPr="00280F03">
        <w:t xml:space="preserve">, </w:t>
      </w:r>
      <w:proofErr w:type="spellStart"/>
      <w:r w:rsidR="00A1342C" w:rsidRPr="00280F03">
        <w:t>Deltaproteobacteria</w:t>
      </w:r>
      <w:proofErr w:type="spellEnd"/>
      <w:r w:rsidR="00A1342C" w:rsidRPr="00280F03">
        <w:t xml:space="preserve">, </w:t>
      </w:r>
      <w:proofErr w:type="spellStart"/>
      <w:r w:rsidR="00A1342C" w:rsidRPr="00280F03">
        <w:t>Fusobacteria</w:t>
      </w:r>
      <w:proofErr w:type="spellEnd"/>
      <w:r w:rsidR="00A1342C" w:rsidRPr="00280F03">
        <w:t xml:space="preserve">, </w:t>
      </w:r>
      <w:proofErr w:type="spellStart"/>
      <w:r w:rsidR="00A1342C" w:rsidRPr="00280F03">
        <w:t>Gemmatimonadetes</w:t>
      </w:r>
      <w:proofErr w:type="spellEnd"/>
      <w:r w:rsidR="00A1342C" w:rsidRPr="00280F03">
        <w:t xml:space="preserve">, OD1, Other, </w:t>
      </w:r>
      <w:proofErr w:type="spellStart"/>
      <w:r w:rsidR="00A1342C" w:rsidRPr="00280F03">
        <w:t>Planctomycetes</w:t>
      </w:r>
      <w:proofErr w:type="spellEnd"/>
      <w:r w:rsidR="00A1342C" w:rsidRPr="00280F03">
        <w:t xml:space="preserve">, SBR1093, </w:t>
      </w:r>
      <w:proofErr w:type="spellStart"/>
      <w:r w:rsidR="00A1342C" w:rsidRPr="00280F03">
        <w:t>Spirochaetes</w:t>
      </w:r>
      <w:proofErr w:type="spellEnd"/>
      <w:r w:rsidR="00A1342C" w:rsidRPr="00280F03">
        <w:t xml:space="preserve">, </w:t>
      </w:r>
      <w:proofErr w:type="spellStart"/>
      <w:r w:rsidR="00A1342C" w:rsidRPr="00280F03">
        <w:t>Thermi</w:t>
      </w:r>
      <w:proofErr w:type="spellEnd"/>
      <w:r w:rsidR="00A1342C" w:rsidRPr="00280F03">
        <w:t xml:space="preserve">, TM6, </w:t>
      </w:r>
      <w:proofErr w:type="spellStart"/>
      <w:r w:rsidR="00A1342C" w:rsidRPr="00280F03">
        <w:t>Verrucomicrobia</w:t>
      </w:r>
      <w:proofErr w:type="spellEnd"/>
      <w:r w:rsidR="00A1342C" w:rsidRPr="00280F03">
        <w:t>, WPS-2, and WYO</w:t>
      </w:r>
      <w:r w:rsidR="000B04AC" w:rsidRPr="00280F03">
        <w:t>.</w:t>
      </w:r>
    </w:p>
    <w:p w14:paraId="2A4FECD9" w14:textId="77777777" w:rsidR="00B63C26" w:rsidRDefault="00B63C26" w:rsidP="00FD5C55">
      <w:pPr>
        <w:spacing w:line="480" w:lineRule="auto"/>
        <w:rPr>
          <w:b/>
        </w:rPr>
      </w:pPr>
    </w:p>
    <w:p w14:paraId="7DD4BA82" w14:textId="77777777" w:rsidR="00FD5C55" w:rsidRPr="00280F03" w:rsidRDefault="003F4296" w:rsidP="00FD5C55">
      <w:pPr>
        <w:spacing w:line="480" w:lineRule="auto"/>
        <w:rPr>
          <w:b/>
        </w:rPr>
      </w:pPr>
      <w:r w:rsidRPr="00280F03">
        <w:rPr>
          <w:b/>
        </w:rPr>
        <w:t>Open reference data/figures (SI)</w:t>
      </w:r>
    </w:p>
    <w:p w14:paraId="650408C8" w14:textId="77777777" w:rsidR="00F00BAB" w:rsidRPr="00280F03" w:rsidRDefault="00F00BAB" w:rsidP="000B04AC">
      <w:pPr>
        <w:spacing w:line="480" w:lineRule="auto"/>
      </w:pPr>
      <w:r w:rsidRPr="00280F03">
        <w:t xml:space="preserve">It is currently unclear which approach is most appropriate by which to pick operational taxonomic </w:t>
      </w:r>
      <w:r w:rsidR="00286F6E" w:rsidRPr="00280F03">
        <w:t>units (OTU). Closed-reference O</w:t>
      </w:r>
      <w:r w:rsidRPr="00280F03">
        <w:t>T</w:t>
      </w:r>
      <w:r w:rsidR="00286F6E" w:rsidRPr="00280F03">
        <w:t>U</w:t>
      </w:r>
      <w:r w:rsidRPr="00280F03">
        <w:t xml:space="preserve"> picking assigns sequences based on comparison with a reference database. This approach is recognized to provide the most robust taxonomic assignments but excludes sequences not matched to</w:t>
      </w:r>
      <w:r w:rsidR="00286F6E" w:rsidRPr="00280F03">
        <w:t xml:space="preserve"> the database. Open-reference O</w:t>
      </w:r>
      <w:r w:rsidRPr="00280F03">
        <w:t>T</w:t>
      </w:r>
      <w:r w:rsidR="00286F6E" w:rsidRPr="00280F03">
        <w:t>U</w:t>
      </w:r>
      <w:r w:rsidRPr="00280F03">
        <w:t xml:space="preserve"> picking first assigns sequences based on comparison with a reference database and then picks OTUs de novo from unassigned sequences. This approach is more inclusive of diversity but perceived to be less accurate taxonomic</w:t>
      </w:r>
      <w:r w:rsidR="00286F6E" w:rsidRPr="00280F03">
        <w:t xml:space="preserve"> assignment. Closed-reference O</w:t>
      </w:r>
      <w:r w:rsidRPr="00280F03">
        <w:t>T</w:t>
      </w:r>
      <w:r w:rsidR="00286F6E" w:rsidRPr="00280F03">
        <w:t>U</w:t>
      </w:r>
      <w:r w:rsidRPr="00280F03">
        <w:t xml:space="preserve"> picking results are presented in the manuscript due to advantages in taxonomic assignment; however, results from open-</w:t>
      </w:r>
      <w:r w:rsidR="00286F6E" w:rsidRPr="00280F03">
        <w:t>reference O</w:t>
      </w:r>
      <w:r w:rsidRPr="00280F03">
        <w:t>T</w:t>
      </w:r>
      <w:r w:rsidR="00286F6E" w:rsidRPr="00280F03">
        <w:t>U</w:t>
      </w:r>
      <w:r w:rsidRPr="00280F03">
        <w:t xml:space="preserve"> picking are included here to demonstrate t</w:t>
      </w:r>
      <w:r w:rsidR="00286F6E" w:rsidRPr="00280F03">
        <w:t>hat conclusions are robust to O</w:t>
      </w:r>
      <w:r w:rsidRPr="00280F03">
        <w:t>T</w:t>
      </w:r>
      <w:r w:rsidR="00286F6E" w:rsidRPr="00280F03">
        <w:t>U</w:t>
      </w:r>
      <w:r w:rsidRPr="00280F03">
        <w:t xml:space="preserve"> picking approach.</w:t>
      </w:r>
    </w:p>
    <w:p w14:paraId="66D1CEB9" w14:textId="77777777" w:rsidR="00F00BAB" w:rsidRPr="00280F03" w:rsidRDefault="009E6543" w:rsidP="00F00BAB">
      <w:pPr>
        <w:spacing w:line="480" w:lineRule="auto"/>
      </w:pPr>
      <w:r w:rsidRPr="00280F03">
        <w:t>For open-reference O</w:t>
      </w:r>
      <w:r w:rsidR="00F00BAB" w:rsidRPr="00280F03">
        <w:t>T</w:t>
      </w:r>
      <w:r w:rsidRPr="00280F03">
        <w:t>U</w:t>
      </w:r>
      <w:r w:rsidR="00F00BAB" w:rsidRPr="00280F03">
        <w:t xml:space="preserve"> picking:</w:t>
      </w:r>
    </w:p>
    <w:p w14:paraId="19F488E5" w14:textId="76256BEE" w:rsidR="00FD5C55" w:rsidRPr="00280F03" w:rsidRDefault="00FD5C55" w:rsidP="00F00BAB">
      <w:pPr>
        <w:pStyle w:val="ListParagraph"/>
        <w:numPr>
          <w:ilvl w:val="0"/>
          <w:numId w:val="1"/>
        </w:numPr>
        <w:spacing w:line="480" w:lineRule="auto"/>
      </w:pPr>
      <w:r w:rsidRPr="00280F03">
        <w:t>The alpha diversity of treated samples was statistically signif</w:t>
      </w:r>
      <w:r w:rsidR="000E56F2" w:rsidRPr="00280F03">
        <w:t>icantly higher than baseline (</w:t>
      </w:r>
      <w:r w:rsidR="00B63C26">
        <w:t xml:space="preserve">Figure </w:t>
      </w:r>
      <w:r w:rsidR="000E56F2" w:rsidRPr="00280F03">
        <w:t>S2</w:t>
      </w:r>
      <w:r w:rsidRPr="00280F03">
        <w:t xml:space="preserve">). Prior to treatment </w:t>
      </w:r>
      <w:r w:rsidR="009B7587" w:rsidRPr="00280F03">
        <w:t xml:space="preserve">average </w:t>
      </w:r>
      <w:r w:rsidRPr="00280F03">
        <w:t xml:space="preserve">OTUs at 97% was 656.2 ± 131.1, during treatment </w:t>
      </w:r>
      <w:r w:rsidRPr="00280F03">
        <w:lastRenderedPageBreak/>
        <w:t>average number of observed OTUs was 743 ± 110.3 (p</w:t>
      </w:r>
      <w:r w:rsidR="000E56F2" w:rsidRPr="00280F03">
        <w:t xml:space="preserve"> = 0.046) (</w:t>
      </w:r>
      <w:r w:rsidR="00B63C26">
        <w:t xml:space="preserve">Figure </w:t>
      </w:r>
      <w:r w:rsidR="000E56F2" w:rsidRPr="00280F03">
        <w:t>S2</w:t>
      </w:r>
      <w:r w:rsidRPr="00280F03">
        <w:t>).</w:t>
      </w:r>
      <w:r w:rsidR="006E5971" w:rsidRPr="00280F03">
        <w:t xml:space="preserve">  </w:t>
      </w:r>
      <w:r w:rsidR="003F4296" w:rsidRPr="00280F03">
        <w:rPr>
          <w:u w:val="single"/>
        </w:rPr>
        <w:t>Same conclusions as closed</w:t>
      </w:r>
      <w:r w:rsidR="000B765F" w:rsidRPr="00280F03">
        <w:rPr>
          <w:u w:val="single"/>
        </w:rPr>
        <w:t>-reference picking</w:t>
      </w:r>
      <w:r w:rsidR="00487FB5" w:rsidRPr="00280F03">
        <w:rPr>
          <w:u w:val="single"/>
        </w:rPr>
        <w:t>.</w:t>
      </w:r>
    </w:p>
    <w:p w14:paraId="55346C11" w14:textId="1017AB1E" w:rsidR="000524B2" w:rsidRPr="00280F03" w:rsidRDefault="000524B2" w:rsidP="00F00BAB">
      <w:pPr>
        <w:pStyle w:val="ListParagraph"/>
        <w:numPr>
          <w:ilvl w:val="0"/>
          <w:numId w:val="1"/>
        </w:numPr>
        <w:spacing w:line="480" w:lineRule="auto"/>
      </w:pPr>
      <w:r w:rsidRPr="00280F03">
        <w:t xml:space="preserve">Samples from the first two months are clustered together, however less tightly than </w:t>
      </w:r>
      <w:r w:rsidR="000E56F2" w:rsidRPr="00280F03">
        <w:t>in closed reference analysis (</w:t>
      </w:r>
      <w:r w:rsidR="00B63C26">
        <w:t xml:space="preserve">Figure </w:t>
      </w:r>
      <w:r w:rsidR="000E56F2" w:rsidRPr="00280F03">
        <w:t>S3</w:t>
      </w:r>
      <w:r w:rsidRPr="00280F03">
        <w:t>). Samples from F6A and F6S as well as</w:t>
      </w:r>
      <w:r w:rsidR="000E56F2" w:rsidRPr="00280F03">
        <w:t xml:space="preserve"> a few HWTs cluster together (</w:t>
      </w:r>
      <w:r w:rsidR="00B63C26">
        <w:t xml:space="preserve">Figure </w:t>
      </w:r>
      <w:r w:rsidR="000E56F2" w:rsidRPr="00280F03">
        <w:t>S3</w:t>
      </w:r>
      <w:r w:rsidRPr="00280F03">
        <w:t xml:space="preserve">). Samples from F3, F8, F8rep </w:t>
      </w:r>
      <w:r w:rsidR="00E60448" w:rsidRPr="00280F03">
        <w:t>and half of the HWTs cluster (</w:t>
      </w:r>
      <w:r w:rsidR="00B63C26">
        <w:t xml:space="preserve">Figure </w:t>
      </w:r>
      <w:r w:rsidR="00E60448" w:rsidRPr="00280F03">
        <w:t>S3</w:t>
      </w:r>
      <w:r w:rsidRPr="00280F03">
        <w:t xml:space="preserve">). </w:t>
      </w:r>
      <w:r w:rsidR="000B765F" w:rsidRPr="00280F03">
        <w:rPr>
          <w:u w:val="single"/>
        </w:rPr>
        <w:t>Same conclusions as closed-reference picking.</w:t>
      </w:r>
    </w:p>
    <w:p w14:paraId="5722AED4" w14:textId="0E0A862B" w:rsidR="003F4296" w:rsidRPr="00280F03" w:rsidRDefault="003F4296" w:rsidP="00F00BAB">
      <w:pPr>
        <w:pStyle w:val="ListParagraph"/>
        <w:numPr>
          <w:ilvl w:val="0"/>
          <w:numId w:val="1"/>
        </w:numPr>
        <w:spacing w:line="480" w:lineRule="auto"/>
      </w:pPr>
      <w:r w:rsidRPr="00280F03">
        <w:t>Overall taxonomy data was the s</w:t>
      </w:r>
      <w:r w:rsidR="00E60448" w:rsidRPr="00280F03">
        <w:t>ame as closed reference data (</w:t>
      </w:r>
      <w:r w:rsidR="00B63C26">
        <w:t xml:space="preserve">Figure </w:t>
      </w:r>
      <w:r w:rsidR="00E60448" w:rsidRPr="00280F03">
        <w:t>S4</w:t>
      </w:r>
      <w:r w:rsidRPr="00280F03">
        <w:t xml:space="preserve"> Panels A-E). Data from each pool shows the same patt</w:t>
      </w:r>
      <w:r w:rsidR="00E60448" w:rsidRPr="00280F03">
        <w:t>ern as closed reference data (</w:t>
      </w:r>
      <w:r w:rsidR="00B63C26">
        <w:t xml:space="preserve">Figure </w:t>
      </w:r>
      <w:r w:rsidR="00E60448" w:rsidRPr="00280F03">
        <w:t>S4</w:t>
      </w:r>
      <w:r w:rsidRPr="00280F03">
        <w:t xml:space="preserve"> Panels A-E). </w:t>
      </w:r>
      <w:r w:rsidR="000B765F" w:rsidRPr="00280F03">
        <w:rPr>
          <w:u w:val="single"/>
        </w:rPr>
        <w:t>Same conclusions as closed-reference picking.</w:t>
      </w:r>
    </w:p>
    <w:p w14:paraId="6899CF02" w14:textId="33B5F3E6" w:rsidR="00487FB5" w:rsidRPr="00280F03" w:rsidRDefault="00487FB5" w:rsidP="00F00BAB">
      <w:pPr>
        <w:pStyle w:val="ListParagraph"/>
        <w:numPr>
          <w:ilvl w:val="0"/>
          <w:numId w:val="1"/>
        </w:numPr>
        <w:spacing w:line="480" w:lineRule="auto"/>
      </w:pPr>
      <w:r w:rsidRPr="00280F03">
        <w:t>Replicate PCRs clus</w:t>
      </w:r>
      <w:r w:rsidR="00E60448" w:rsidRPr="00280F03">
        <w:t>ter together in PCA analysis (</w:t>
      </w:r>
      <w:r w:rsidR="00B63C26">
        <w:t xml:space="preserve">Figure </w:t>
      </w:r>
      <w:r w:rsidR="00E60448" w:rsidRPr="00280F03">
        <w:t>S3</w:t>
      </w:r>
      <w:r w:rsidRPr="00280F03">
        <w:t>). Also taxonomy is equivalent (M-H Index ranges fr</w:t>
      </w:r>
      <w:r w:rsidR="00E60448" w:rsidRPr="00280F03">
        <w:t>om 0.991 (M2) to 0.9992 (M1) (</w:t>
      </w:r>
      <w:r w:rsidR="00B63C26">
        <w:t xml:space="preserve">Figure </w:t>
      </w:r>
      <w:r w:rsidR="00E60448" w:rsidRPr="00280F03">
        <w:t>S4</w:t>
      </w:r>
      <w:r w:rsidRPr="00280F03">
        <w:t xml:space="preserve"> Panel E). </w:t>
      </w:r>
      <w:r w:rsidR="00F00BAB" w:rsidRPr="00280F03">
        <w:rPr>
          <w:u w:val="single"/>
        </w:rPr>
        <w:t>Same conclusions as closed-reference picking</w:t>
      </w:r>
    </w:p>
    <w:p w14:paraId="6FA77151" w14:textId="0D3BF4EE" w:rsidR="00487FB5" w:rsidRPr="00280F03" w:rsidRDefault="00911A50" w:rsidP="00F00BAB">
      <w:pPr>
        <w:pStyle w:val="ListParagraph"/>
        <w:numPr>
          <w:ilvl w:val="0"/>
          <w:numId w:val="1"/>
        </w:numPr>
        <w:spacing w:line="480" w:lineRule="auto"/>
      </w:pPr>
      <w:r w:rsidRPr="00280F03">
        <w:t xml:space="preserve">Analysis of the relative abundance of each of these organisms over time shows an increase in relative abundance for </w:t>
      </w:r>
      <w:r w:rsidRPr="00280F03">
        <w:rPr>
          <w:i/>
        </w:rPr>
        <w:t xml:space="preserve">Acinetobacter </w:t>
      </w:r>
      <w:r w:rsidRPr="00280F03">
        <w:t>(p = 0.0</w:t>
      </w:r>
      <w:r w:rsidR="00241482" w:rsidRPr="00280F03">
        <w:t>0</w:t>
      </w:r>
      <w:r w:rsidRPr="00280F03">
        <w:t xml:space="preserve">4), </w:t>
      </w:r>
      <w:r w:rsidRPr="00280F03">
        <w:rPr>
          <w:i/>
        </w:rPr>
        <w:t xml:space="preserve">Mycobacterium </w:t>
      </w:r>
      <w:r w:rsidR="00BC3B7C" w:rsidRPr="00280F03">
        <w:t>(p = 0.002</w:t>
      </w:r>
      <w:r w:rsidRPr="00280F03">
        <w:t xml:space="preserve">), </w:t>
      </w:r>
      <w:r w:rsidRPr="00280F03">
        <w:rPr>
          <w:i/>
        </w:rPr>
        <w:t xml:space="preserve">Pseudomonas </w:t>
      </w:r>
      <w:r w:rsidR="00BC3B7C" w:rsidRPr="00280F03">
        <w:t>(p = 0.015</w:t>
      </w:r>
      <w:r w:rsidR="00BD23BD" w:rsidRPr="00280F03">
        <w:t>),</w:t>
      </w:r>
      <w:r w:rsidRPr="00280F03">
        <w:t xml:space="preserve"> </w:t>
      </w:r>
      <w:proofErr w:type="spellStart"/>
      <w:r w:rsidRPr="00280F03">
        <w:rPr>
          <w:i/>
        </w:rPr>
        <w:t>Sphingomonas</w:t>
      </w:r>
      <w:proofErr w:type="spellEnd"/>
      <w:r w:rsidRPr="00280F03">
        <w:rPr>
          <w:i/>
        </w:rPr>
        <w:t xml:space="preserve"> </w:t>
      </w:r>
      <w:r w:rsidR="00BC3B7C" w:rsidRPr="00280F03">
        <w:t>(p = 0.025</w:t>
      </w:r>
      <w:r w:rsidRPr="00280F03">
        <w:t>)</w:t>
      </w:r>
      <w:r w:rsidR="00BD23BD" w:rsidRPr="00280F03">
        <w:t xml:space="preserve">, and </w:t>
      </w:r>
      <w:r w:rsidR="00BD23BD" w:rsidRPr="00280F03">
        <w:rPr>
          <w:i/>
        </w:rPr>
        <w:t xml:space="preserve">Stenotrophomonas </w:t>
      </w:r>
      <w:r w:rsidR="00BD23BD" w:rsidRPr="00280F03">
        <w:t>(p = 0.03)</w:t>
      </w:r>
      <w:r w:rsidRPr="00280F03">
        <w:t xml:space="preserve"> as treat</w:t>
      </w:r>
      <w:r w:rsidR="00241482" w:rsidRPr="00280F03">
        <w:t>ment progressed (</w:t>
      </w:r>
      <w:r w:rsidR="00B63C26">
        <w:t xml:space="preserve">Figure </w:t>
      </w:r>
      <w:r w:rsidR="00241482" w:rsidRPr="00280F03">
        <w:t>S5</w:t>
      </w:r>
      <w:r w:rsidR="00BC3B7C" w:rsidRPr="00280F03">
        <w:t xml:space="preserve">). Whereas </w:t>
      </w:r>
      <w:proofErr w:type="spellStart"/>
      <w:r w:rsidRPr="00280F03">
        <w:rPr>
          <w:i/>
        </w:rPr>
        <w:t>Brevundimonas</w:t>
      </w:r>
      <w:proofErr w:type="spellEnd"/>
      <w:r w:rsidRPr="00280F03">
        <w:t xml:space="preserve">, </w:t>
      </w:r>
      <w:proofErr w:type="spellStart"/>
      <w:r w:rsidRPr="00280F03">
        <w:rPr>
          <w:i/>
        </w:rPr>
        <w:t>Chryseobacterium</w:t>
      </w:r>
      <w:proofErr w:type="spellEnd"/>
      <w:r w:rsidR="00BD23BD" w:rsidRPr="00280F03">
        <w:t xml:space="preserve">, and </w:t>
      </w:r>
      <w:proofErr w:type="spellStart"/>
      <w:r w:rsidR="00BD23BD" w:rsidRPr="00280F03">
        <w:t>Legionellaceae</w:t>
      </w:r>
      <w:proofErr w:type="spellEnd"/>
      <w:r w:rsidRPr="00280F03">
        <w:t xml:space="preserve"> did not demonstrate an increase in abundan</w:t>
      </w:r>
      <w:r w:rsidR="00241482" w:rsidRPr="00280F03">
        <w:t>ce following treatment (</w:t>
      </w:r>
      <w:r w:rsidR="00B63C26">
        <w:t xml:space="preserve">Figure </w:t>
      </w:r>
      <w:r w:rsidR="00241482" w:rsidRPr="00280F03">
        <w:t>S5</w:t>
      </w:r>
      <w:r w:rsidRPr="00280F03">
        <w:t xml:space="preserve">). </w:t>
      </w:r>
      <w:r w:rsidR="000B765F" w:rsidRPr="00280F03">
        <w:rPr>
          <w:u w:val="single"/>
        </w:rPr>
        <w:t>Same conclusions as closed-reference pickin</w:t>
      </w:r>
      <w:r w:rsidR="00286F6E" w:rsidRPr="00280F03">
        <w:rPr>
          <w:u w:val="single"/>
        </w:rPr>
        <w:t>g</w:t>
      </w:r>
      <w:r w:rsidR="000B765F" w:rsidRPr="00280F03">
        <w:rPr>
          <w:u w:val="single"/>
        </w:rPr>
        <w:t xml:space="preserve"> </w:t>
      </w:r>
      <w:r w:rsidR="000B765F" w:rsidRPr="00280F03">
        <w:t xml:space="preserve">with the addition of the opportunistic pathogen containing genus </w:t>
      </w:r>
      <w:r w:rsidR="00BD23BD" w:rsidRPr="00280F03">
        <w:rPr>
          <w:i/>
        </w:rPr>
        <w:t>Steno</w:t>
      </w:r>
      <w:r w:rsidR="00CF40E2" w:rsidRPr="00280F03">
        <w:rPr>
          <w:i/>
        </w:rPr>
        <w:t>trophomonas</w:t>
      </w:r>
      <w:r w:rsidR="000B765F" w:rsidRPr="00280F03">
        <w:rPr>
          <w:i/>
        </w:rPr>
        <w:t xml:space="preserve"> </w:t>
      </w:r>
      <w:r w:rsidR="000B765F" w:rsidRPr="00280F03">
        <w:t>spp</w:t>
      </w:r>
      <w:r w:rsidR="00BD23BD" w:rsidRPr="00280F03">
        <w:t>.</w:t>
      </w:r>
    </w:p>
    <w:p w14:paraId="2082090C" w14:textId="4F95F8E7" w:rsidR="00301BFC" w:rsidRPr="00280F03" w:rsidRDefault="00911A50" w:rsidP="004C2300">
      <w:pPr>
        <w:pStyle w:val="ListParagraph"/>
        <w:numPr>
          <w:ilvl w:val="0"/>
          <w:numId w:val="1"/>
        </w:numPr>
        <w:spacing w:line="480" w:lineRule="auto"/>
      </w:pPr>
      <w:r w:rsidRPr="00280F03">
        <w:t xml:space="preserve">There was no statistically significant difference in </w:t>
      </w:r>
      <w:r w:rsidR="000F37DF" w:rsidRPr="00280F03">
        <w:t xml:space="preserve">genera containing </w:t>
      </w:r>
      <w:r w:rsidRPr="00280F03">
        <w:t xml:space="preserve">nitrifying bacteria, </w:t>
      </w:r>
      <w:proofErr w:type="spellStart"/>
      <w:r w:rsidRPr="00280F03">
        <w:rPr>
          <w:i/>
        </w:rPr>
        <w:t>Nitrospira</w:t>
      </w:r>
      <w:proofErr w:type="spellEnd"/>
      <w:r w:rsidRPr="00280F03">
        <w:t xml:space="preserve"> and </w:t>
      </w:r>
      <w:proofErr w:type="spellStart"/>
      <w:r w:rsidRPr="00280F03">
        <w:t>Nitrosom</w:t>
      </w:r>
      <w:r w:rsidR="006975CF" w:rsidRPr="00280F03">
        <w:t>onadaceae</w:t>
      </w:r>
      <w:proofErr w:type="spellEnd"/>
      <w:r w:rsidR="006975CF" w:rsidRPr="00280F03">
        <w:t>, before (mean = 0.0011 ± 0.0013</w:t>
      </w:r>
      <w:r w:rsidRPr="00280F03">
        <w:t>) and after treatment (me</w:t>
      </w:r>
      <w:r w:rsidR="006975CF" w:rsidRPr="00280F03">
        <w:t>an = 0.0005 ± 0.0011) (p = 0.388</w:t>
      </w:r>
      <w:r w:rsidRPr="00280F03">
        <w:t>)</w:t>
      </w:r>
      <w:r w:rsidR="006975CF" w:rsidRPr="00280F03">
        <w:t xml:space="preserve"> (</w:t>
      </w:r>
      <w:r w:rsidR="00B63C26">
        <w:t xml:space="preserve">Figure </w:t>
      </w:r>
      <w:r w:rsidR="006975CF" w:rsidRPr="00280F03">
        <w:t>S6)</w:t>
      </w:r>
      <w:r w:rsidRPr="00280F03">
        <w:t xml:space="preserve">. No other nitrifying bacteria of the genera </w:t>
      </w:r>
      <w:proofErr w:type="spellStart"/>
      <w:r w:rsidRPr="00280F03">
        <w:rPr>
          <w:i/>
        </w:rPr>
        <w:t>Nitrosococcus</w:t>
      </w:r>
      <w:proofErr w:type="spellEnd"/>
      <w:r w:rsidRPr="00280F03">
        <w:t xml:space="preserve">, </w:t>
      </w:r>
      <w:proofErr w:type="spellStart"/>
      <w:r w:rsidRPr="00280F03">
        <w:rPr>
          <w:i/>
        </w:rPr>
        <w:t>Nitrobacter</w:t>
      </w:r>
      <w:proofErr w:type="spellEnd"/>
      <w:r w:rsidRPr="00280F03">
        <w:t xml:space="preserve">, </w:t>
      </w:r>
      <w:proofErr w:type="spellStart"/>
      <w:r w:rsidRPr="00280F03">
        <w:rPr>
          <w:i/>
        </w:rPr>
        <w:t>Nitrospina</w:t>
      </w:r>
      <w:proofErr w:type="spellEnd"/>
      <w:r w:rsidRPr="00280F03">
        <w:t xml:space="preserve">, or </w:t>
      </w:r>
      <w:proofErr w:type="spellStart"/>
      <w:r w:rsidRPr="00280F03">
        <w:rPr>
          <w:i/>
        </w:rPr>
        <w:t>Nitrococcus</w:t>
      </w:r>
      <w:proofErr w:type="spellEnd"/>
      <w:r w:rsidRPr="00280F03">
        <w:t>,</w:t>
      </w:r>
      <w:r w:rsidRPr="00280F03">
        <w:rPr>
          <w:i/>
        </w:rPr>
        <w:t xml:space="preserve"> </w:t>
      </w:r>
      <w:r w:rsidRPr="00280F03">
        <w:t xml:space="preserve">were found in any of our </w:t>
      </w:r>
      <w:r w:rsidRPr="00280F03">
        <w:lastRenderedPageBreak/>
        <w:t xml:space="preserve">samples. The total relative abundance of the </w:t>
      </w:r>
      <w:r w:rsidR="000F37DF" w:rsidRPr="00280F03">
        <w:t xml:space="preserve">genera containing </w:t>
      </w:r>
      <w:r w:rsidRPr="00280F03">
        <w:t xml:space="preserve">denitrifying bacteria </w:t>
      </w:r>
      <w:proofErr w:type="spellStart"/>
      <w:r w:rsidRPr="00280F03">
        <w:rPr>
          <w:i/>
        </w:rPr>
        <w:t>Thiobacillus</w:t>
      </w:r>
      <w:proofErr w:type="spellEnd"/>
      <w:r w:rsidRPr="00280F03">
        <w:rPr>
          <w:i/>
        </w:rPr>
        <w:t>, Micrococcus</w:t>
      </w:r>
      <w:r w:rsidRPr="00280F03">
        <w:t xml:space="preserve">, and </w:t>
      </w:r>
      <w:proofErr w:type="spellStart"/>
      <w:r w:rsidRPr="00280F03">
        <w:rPr>
          <w:i/>
        </w:rPr>
        <w:t>Paracoccus</w:t>
      </w:r>
      <w:proofErr w:type="spellEnd"/>
      <w:r w:rsidRPr="00280F03">
        <w:t xml:space="preserve"> underwent a statistically significant increase in the relative abundance of </w:t>
      </w:r>
      <w:r w:rsidR="000F37DF" w:rsidRPr="00280F03">
        <w:t xml:space="preserve">genera containing </w:t>
      </w:r>
      <w:r w:rsidRPr="00280F03">
        <w:t>denitrifying</w:t>
      </w:r>
      <w:r w:rsidR="006975CF" w:rsidRPr="00280F03">
        <w:t xml:space="preserve"> bacteria before (mean = 0.00017 ± 0.00028</w:t>
      </w:r>
      <w:r w:rsidRPr="00280F03">
        <w:t>) and after treatment with monochloramine (me</w:t>
      </w:r>
      <w:r w:rsidR="006975CF" w:rsidRPr="00280F03">
        <w:t>an = 0.0025 ± 0.0022) (p = 0.0003</w:t>
      </w:r>
      <w:r w:rsidRPr="00280F03">
        <w:t>)</w:t>
      </w:r>
      <w:r w:rsidR="006975CF" w:rsidRPr="00280F03">
        <w:t xml:space="preserve"> (</w:t>
      </w:r>
      <w:r w:rsidR="00B63C26">
        <w:t xml:space="preserve">Figure </w:t>
      </w:r>
      <w:r w:rsidR="006975CF" w:rsidRPr="00280F03">
        <w:t>S6)</w:t>
      </w:r>
      <w:r w:rsidRPr="00280F03">
        <w:t>. Other denitrifying genera (</w:t>
      </w:r>
      <w:proofErr w:type="spellStart"/>
      <w:r w:rsidRPr="00280F03">
        <w:rPr>
          <w:i/>
        </w:rPr>
        <w:t>Rhizobiales</w:t>
      </w:r>
      <w:proofErr w:type="spellEnd"/>
      <w:r w:rsidRPr="00280F03">
        <w:rPr>
          <w:i/>
        </w:rPr>
        <w:t xml:space="preserve"> </w:t>
      </w:r>
      <w:r w:rsidRPr="00280F03">
        <w:t xml:space="preserve">and </w:t>
      </w:r>
      <w:proofErr w:type="spellStart"/>
      <w:r w:rsidRPr="00280F03">
        <w:rPr>
          <w:i/>
        </w:rPr>
        <w:t>Rhodanobacter</w:t>
      </w:r>
      <w:proofErr w:type="spellEnd"/>
      <w:r w:rsidRPr="00280F03">
        <w:t>) were not found in our samples.</w:t>
      </w:r>
      <w:r w:rsidR="0061180E" w:rsidRPr="00280F03">
        <w:t xml:space="preserve"> </w:t>
      </w:r>
      <w:r w:rsidR="000B765F" w:rsidRPr="00280F03">
        <w:rPr>
          <w:u w:val="single"/>
        </w:rPr>
        <w:t>Same conclusions as closed-reference picking.</w:t>
      </w:r>
      <w:r w:rsidR="00301BFC" w:rsidRPr="00280F03">
        <w:br w:type="page"/>
      </w:r>
    </w:p>
    <w:p w14:paraId="1EFF4F30" w14:textId="640119C7" w:rsidR="00333242" w:rsidRPr="00280F03" w:rsidRDefault="001F1353" w:rsidP="005E6CE8">
      <w:pPr>
        <w:pStyle w:val="EndNoteBibliography"/>
        <w:spacing w:line="480" w:lineRule="auto"/>
        <w:rPr>
          <w:b/>
        </w:rPr>
      </w:pPr>
      <w:bookmarkStart w:id="0" w:name="_GoBack"/>
      <w:r>
        <w:rPr>
          <w:b/>
        </w:rPr>
        <w:lastRenderedPageBreak/>
        <w:t>Supplementary Reference</w:t>
      </w:r>
      <w:r w:rsidR="00333242" w:rsidRPr="00280F03">
        <w:rPr>
          <w:b/>
        </w:rPr>
        <w:t>:</w:t>
      </w:r>
    </w:p>
    <w:p w14:paraId="76B05E61" w14:textId="77777777" w:rsidR="00333242" w:rsidRPr="00280F03" w:rsidRDefault="00333242" w:rsidP="005E6CE8">
      <w:pPr>
        <w:pStyle w:val="EndNoteBibliography"/>
        <w:spacing w:line="480" w:lineRule="auto"/>
      </w:pPr>
    </w:p>
    <w:p w14:paraId="15C2108F" w14:textId="77777777" w:rsidR="008D7D81" w:rsidRPr="008D7D81" w:rsidRDefault="00333242" w:rsidP="005E6CE8">
      <w:pPr>
        <w:pStyle w:val="EndNoteBibliography"/>
        <w:spacing w:line="480" w:lineRule="auto"/>
        <w:ind w:left="720" w:hanging="720"/>
        <w:rPr>
          <w:noProof/>
        </w:rPr>
      </w:pPr>
      <w:r w:rsidRPr="00280F03">
        <w:fldChar w:fldCharType="begin"/>
      </w:r>
      <w:r w:rsidRPr="00280F03">
        <w:instrText xml:space="preserve"> ADDIN EN.REFLIST </w:instrText>
      </w:r>
      <w:r w:rsidRPr="00280F03">
        <w:fldChar w:fldCharType="separate"/>
      </w:r>
      <w:r w:rsidR="008D7D81" w:rsidRPr="008D7D81">
        <w:rPr>
          <w:noProof/>
        </w:rPr>
        <w:t xml:space="preserve">1. Duda S, Kandiah S, Stout JE, Baron JL, Yassin MH, et al. (2014) Evaluation of a new monochloramine generation system for controlling </w:t>
      </w:r>
      <w:r w:rsidR="008D7D81" w:rsidRPr="008D7D81">
        <w:rPr>
          <w:i/>
          <w:noProof/>
        </w:rPr>
        <w:t xml:space="preserve">Legionella </w:t>
      </w:r>
      <w:r w:rsidR="008D7D81" w:rsidRPr="008D7D81">
        <w:rPr>
          <w:noProof/>
        </w:rPr>
        <w:t>in building hot water systems. Submitted for publication.</w:t>
      </w:r>
    </w:p>
    <w:p w14:paraId="57842F52" w14:textId="3C0B3A22" w:rsidR="00301BFC" w:rsidRPr="00301BFC" w:rsidRDefault="00333242" w:rsidP="005E6CE8">
      <w:pPr>
        <w:spacing w:line="480" w:lineRule="auto"/>
      </w:pPr>
      <w:r w:rsidRPr="00280F03">
        <w:fldChar w:fldCharType="end"/>
      </w:r>
      <w:bookmarkEnd w:id="0"/>
    </w:p>
    <w:sectPr w:rsidR="00301BFC" w:rsidRPr="00301BFC" w:rsidSect="00F00BA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08004F"/>
    <w:multiLevelType w:val="hybridMultilevel"/>
    <w:tmpl w:val="6B82B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ott Duda">
    <w15:presenceInfo w15:providerId="AD" w15:userId="S-1-5-21-195079376-2530392763-3403001035-1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05d29ustve2efp5y5ww9j5v2aftzr25ws&quot;&gt;My EndNote Library2&lt;record-ids&gt;&lt;item&gt;601&lt;/item&gt;&lt;/record-ids&gt;&lt;/item&gt;&lt;/Libraries&gt;"/>
  </w:docVars>
  <w:rsids>
    <w:rsidRoot w:val="00BC63F2"/>
    <w:rsid w:val="00047861"/>
    <w:rsid w:val="000524B2"/>
    <w:rsid w:val="00057B50"/>
    <w:rsid w:val="000B04AC"/>
    <w:rsid w:val="000B765F"/>
    <w:rsid w:val="000E23F9"/>
    <w:rsid w:val="000E56F2"/>
    <w:rsid w:val="000F37DF"/>
    <w:rsid w:val="001777AA"/>
    <w:rsid w:val="001D31FB"/>
    <w:rsid w:val="001F1353"/>
    <w:rsid w:val="001F5AFE"/>
    <w:rsid w:val="00241482"/>
    <w:rsid w:val="002470D1"/>
    <w:rsid w:val="00263869"/>
    <w:rsid w:val="00280F03"/>
    <w:rsid w:val="00286F6E"/>
    <w:rsid w:val="00292A2D"/>
    <w:rsid w:val="002979B0"/>
    <w:rsid w:val="002A2B71"/>
    <w:rsid w:val="002B593A"/>
    <w:rsid w:val="00301BFC"/>
    <w:rsid w:val="00322F03"/>
    <w:rsid w:val="00333242"/>
    <w:rsid w:val="003A5804"/>
    <w:rsid w:val="003A600B"/>
    <w:rsid w:val="003E19D1"/>
    <w:rsid w:val="003F4296"/>
    <w:rsid w:val="00472043"/>
    <w:rsid w:val="00485E2E"/>
    <w:rsid w:val="00487FB5"/>
    <w:rsid w:val="004C2300"/>
    <w:rsid w:val="00526E94"/>
    <w:rsid w:val="005E6CE8"/>
    <w:rsid w:val="0061180E"/>
    <w:rsid w:val="00675BAD"/>
    <w:rsid w:val="006975CF"/>
    <w:rsid w:val="006B2618"/>
    <w:rsid w:val="006E5971"/>
    <w:rsid w:val="007828E9"/>
    <w:rsid w:val="007976A9"/>
    <w:rsid w:val="008529D8"/>
    <w:rsid w:val="00873C21"/>
    <w:rsid w:val="008748B5"/>
    <w:rsid w:val="008A0292"/>
    <w:rsid w:val="008A0BFC"/>
    <w:rsid w:val="008B01AC"/>
    <w:rsid w:val="008B496D"/>
    <w:rsid w:val="008B52FD"/>
    <w:rsid w:val="008D7D81"/>
    <w:rsid w:val="008E2695"/>
    <w:rsid w:val="00911A50"/>
    <w:rsid w:val="009B7587"/>
    <w:rsid w:val="009E6543"/>
    <w:rsid w:val="009F11EE"/>
    <w:rsid w:val="009F385E"/>
    <w:rsid w:val="00A01318"/>
    <w:rsid w:val="00A1342C"/>
    <w:rsid w:val="00AB73C8"/>
    <w:rsid w:val="00AE636A"/>
    <w:rsid w:val="00B60EC8"/>
    <w:rsid w:val="00B63C26"/>
    <w:rsid w:val="00B959D7"/>
    <w:rsid w:val="00BC3B7C"/>
    <w:rsid w:val="00BC63F2"/>
    <w:rsid w:val="00BD13D2"/>
    <w:rsid w:val="00BD23BD"/>
    <w:rsid w:val="00BE3CD8"/>
    <w:rsid w:val="00BF4931"/>
    <w:rsid w:val="00C53825"/>
    <w:rsid w:val="00C8231A"/>
    <w:rsid w:val="00CA0A75"/>
    <w:rsid w:val="00CF028D"/>
    <w:rsid w:val="00CF40E2"/>
    <w:rsid w:val="00CF71BE"/>
    <w:rsid w:val="00D01447"/>
    <w:rsid w:val="00D16C7A"/>
    <w:rsid w:val="00D37C6D"/>
    <w:rsid w:val="00D57905"/>
    <w:rsid w:val="00D86D21"/>
    <w:rsid w:val="00DA134B"/>
    <w:rsid w:val="00DC0572"/>
    <w:rsid w:val="00E60448"/>
    <w:rsid w:val="00E624DE"/>
    <w:rsid w:val="00EB26D4"/>
    <w:rsid w:val="00EB36D5"/>
    <w:rsid w:val="00F00BAB"/>
    <w:rsid w:val="00F26D90"/>
    <w:rsid w:val="00F408AD"/>
    <w:rsid w:val="00FD5C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FE3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5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C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C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6D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23F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0BAB"/>
  </w:style>
  <w:style w:type="paragraph" w:styleId="ListParagraph">
    <w:name w:val="List Paragraph"/>
    <w:basedOn w:val="Normal"/>
    <w:uiPriority w:val="34"/>
    <w:qFormat/>
    <w:rsid w:val="00F00B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85E2E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333242"/>
    <w:pPr>
      <w:jc w:val="center"/>
    </w:pPr>
  </w:style>
  <w:style w:type="paragraph" w:customStyle="1" w:styleId="EndNoteBibliography">
    <w:name w:val="EndNote Bibliography"/>
    <w:basedOn w:val="Normal"/>
    <w:rsid w:val="00333242"/>
  </w:style>
  <w:style w:type="character" w:styleId="FollowedHyperlink">
    <w:name w:val="FollowedHyperlink"/>
    <w:basedOn w:val="DefaultParagraphFont"/>
    <w:uiPriority w:val="99"/>
    <w:semiHidden/>
    <w:unhideWhenUsed/>
    <w:rsid w:val="001F13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5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C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C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6D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23F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0BAB"/>
  </w:style>
  <w:style w:type="paragraph" w:styleId="ListParagraph">
    <w:name w:val="List Paragraph"/>
    <w:basedOn w:val="Normal"/>
    <w:uiPriority w:val="34"/>
    <w:qFormat/>
    <w:rsid w:val="00F00B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85E2E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333242"/>
    <w:pPr>
      <w:jc w:val="center"/>
    </w:pPr>
  </w:style>
  <w:style w:type="paragraph" w:customStyle="1" w:styleId="EndNoteBibliography">
    <w:name w:val="EndNote Bibliography"/>
    <w:basedOn w:val="Normal"/>
    <w:rsid w:val="00333242"/>
  </w:style>
  <w:style w:type="character" w:styleId="FollowedHyperlink">
    <w:name w:val="FollowedHyperlink"/>
    <w:basedOn w:val="DefaultParagraphFont"/>
    <w:uiPriority w:val="99"/>
    <w:semiHidden/>
    <w:unhideWhenUsed/>
    <w:rsid w:val="001F13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10</Words>
  <Characters>11457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</dc:creator>
  <cp:keywords/>
  <dc:description/>
  <cp:lastModifiedBy>Julianne</cp:lastModifiedBy>
  <cp:revision>9</cp:revision>
  <dcterms:created xsi:type="dcterms:W3CDTF">2014-06-25T14:52:00Z</dcterms:created>
  <dcterms:modified xsi:type="dcterms:W3CDTF">2014-06-25T15:20:00Z</dcterms:modified>
</cp:coreProperties>
</file>